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BD8F9" w14:textId="2852E81D" w:rsidR="007F621B" w:rsidRDefault="007F621B" w:rsidP="007F621B">
      <w:pPr>
        <w:tabs>
          <w:tab w:val="left" w:pos="6806"/>
        </w:tabs>
        <w:spacing w:line="480" w:lineRule="auto"/>
      </w:pPr>
      <w:r>
        <w:t>S</w:t>
      </w:r>
      <w:r w:rsidR="00211741">
        <w:t>5</w:t>
      </w:r>
      <w:r>
        <w:t xml:space="preserve"> Table. ANOSIM summary table for bacterial assemblage composition between all treatment groups across all depths. Sample statistic (global </w:t>
      </w:r>
      <w:r w:rsidRPr="000A2F54">
        <w:t xml:space="preserve">R): 0.51, </w:t>
      </w:r>
      <w:r w:rsidRPr="000A2F54">
        <w:rPr>
          <w:i/>
        </w:rPr>
        <w:t xml:space="preserve">p </w:t>
      </w:r>
      <w:r w:rsidRPr="000A2F54">
        <w:t xml:space="preserve">= 0.001. </w:t>
      </w:r>
      <w:r w:rsidRPr="000A2F54">
        <w:rPr>
          <w:rFonts w:cs="Lucida Console"/>
          <w:i/>
          <w:szCs w:val="20"/>
        </w:rPr>
        <w:t xml:space="preserve">C. v. </w:t>
      </w:r>
      <w:r w:rsidRPr="000A2F54">
        <w:rPr>
          <w:rFonts w:cs="Lucida Console"/>
          <w:szCs w:val="20"/>
        </w:rPr>
        <w:t xml:space="preserve">– </w:t>
      </w:r>
      <w:r w:rsidRPr="000A2F54">
        <w:rPr>
          <w:rFonts w:cs="Lucida Console"/>
          <w:i/>
          <w:szCs w:val="20"/>
        </w:rPr>
        <w:t>C. volutator</w:t>
      </w:r>
      <w:r>
        <w:rPr>
          <w:rFonts w:cs="Lucida Console"/>
          <w:i/>
          <w:szCs w:val="20"/>
        </w:rPr>
        <w:t>; H. d. – H. diversicolor</w:t>
      </w:r>
      <w:r>
        <w:rPr>
          <w:rFonts w:cs="Lucida Console"/>
          <w:szCs w:val="20"/>
        </w:rPr>
        <w:t>; Mixed- Mixed infauna; MPB- Microphytobenthos only; Man. Turb.- Manual turbation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740"/>
        <w:gridCol w:w="1380"/>
        <w:gridCol w:w="1380"/>
        <w:gridCol w:w="1459"/>
        <w:gridCol w:w="1459"/>
        <w:gridCol w:w="1380"/>
      </w:tblGrid>
      <w:tr w:rsidR="007F621B" w:rsidRPr="000A2F54" w14:paraId="77F66C99" w14:textId="77777777" w:rsidTr="00ED752D">
        <w:trPr>
          <w:trHeight w:val="45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C0CC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C3FAA6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 Statistic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73700C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ignificance Level %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9E551D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sible Permutation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34061C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ctual Permutation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DB5271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umber &gt;= observed</w:t>
            </w:r>
          </w:p>
        </w:tc>
      </w:tr>
      <w:tr w:rsidR="007F621B" w:rsidRPr="000A2F54" w14:paraId="2779B79C" w14:textId="77777777" w:rsidTr="00ED752D">
        <w:trPr>
          <w:trHeight w:val="45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12896" w14:textId="77777777" w:rsidR="007F621B" w:rsidRPr="000A2F54" w:rsidRDefault="007F621B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ED7D5" w14:textId="77777777" w:rsidR="007F621B" w:rsidRPr="000A2F54" w:rsidRDefault="007F621B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B024F" w14:textId="77777777" w:rsidR="007F621B" w:rsidRPr="000A2F54" w:rsidRDefault="007F621B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47B53" w14:textId="77777777" w:rsidR="007F621B" w:rsidRPr="000A2F54" w:rsidRDefault="007F621B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BE4E9" w14:textId="77777777" w:rsidR="007F621B" w:rsidRPr="000A2F54" w:rsidRDefault="007F621B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99C9A" w14:textId="77777777" w:rsidR="007F621B" w:rsidRPr="000A2F54" w:rsidRDefault="007F621B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7F621B" w:rsidRPr="000A2F54" w14:paraId="60526971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924C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.</w:t>
            </w: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, </w:t>
            </w:r>
            <w:r w:rsidRPr="000A2F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310C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F1E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DFDD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500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CC38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D42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F621B" w:rsidRPr="000A2F54" w14:paraId="29CEF1C5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044B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</w:t>
            </w: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, Mix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ED5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5633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DAF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500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CD2A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C61C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7F621B" w:rsidRPr="000A2F54" w14:paraId="57597D5C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E4FE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</w:t>
            </w: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, M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9042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FF5C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2C90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500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565F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4DFC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F621B" w:rsidRPr="000A2F54" w14:paraId="47BE7436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10D5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.</w:t>
            </w: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 Man. Turb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901F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DFCF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ED48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500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97E7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7453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F621B" w:rsidRPr="000A2F54" w14:paraId="08BA1105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105C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</w:t>
            </w: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, Mix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3F9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A653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8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80D8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500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84E8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A496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85</w:t>
            </w:r>
          </w:p>
        </w:tc>
      </w:tr>
      <w:tr w:rsidR="007F621B" w:rsidRPr="000A2F54" w14:paraId="63CBC0EE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B07A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</w:t>
            </w: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, M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12FB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1F26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A0DD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500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10A2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23B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F621B" w:rsidRPr="000A2F54" w14:paraId="4FEF3CC2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5FF3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</w:t>
            </w: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, Man. Turb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BFED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A7FD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53ED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500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7BB8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2CC5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F621B" w:rsidRPr="000A2F54" w14:paraId="35BF5F43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CB59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xed, M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EC3F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21B3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B0AE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500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0F8E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764E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F621B" w:rsidRPr="000A2F54" w14:paraId="54E2A9AA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5E6A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xed, Man. Turb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D084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20C9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87C7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500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9F15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AE8A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F621B" w:rsidRPr="000A2F54" w14:paraId="31118BAC" w14:textId="77777777" w:rsidTr="00ED752D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CE2E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PB, Man. Turb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7202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9283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8FC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15006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DCE1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7BB5" w14:textId="77777777" w:rsidR="007F621B" w:rsidRPr="000A2F54" w:rsidRDefault="007F621B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A2F54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</w:tbl>
    <w:p w14:paraId="092812D0" w14:textId="77777777" w:rsidR="007F621B" w:rsidRDefault="007F621B" w:rsidP="007F621B"/>
    <w:p w14:paraId="6BF809FC" w14:textId="77777777" w:rsidR="001F4635" w:rsidRDefault="001F4635"/>
    <w:sectPr w:rsidR="001F4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21B"/>
    <w:rsid w:val="001F4635"/>
    <w:rsid w:val="00211741"/>
    <w:rsid w:val="007F621B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4BFC7"/>
  <w15:chartTrackingRefBased/>
  <w15:docId w15:val="{C3EE2B68-7B42-4113-A4ED-B27F0CC0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21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9</cp:lastModifiedBy>
  <cp:revision>2</cp:revision>
  <dcterms:created xsi:type="dcterms:W3CDTF">2021-02-02T16:13:00Z</dcterms:created>
  <dcterms:modified xsi:type="dcterms:W3CDTF">2021-02-10T10:20:00Z</dcterms:modified>
</cp:coreProperties>
</file>